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993"/>
        <w:gridCol w:w="1302"/>
        <w:gridCol w:w="1276"/>
        <w:gridCol w:w="1276"/>
        <w:gridCol w:w="1276"/>
        <w:gridCol w:w="1275"/>
        <w:gridCol w:w="1276"/>
        <w:gridCol w:w="1276"/>
        <w:gridCol w:w="1249"/>
      </w:tblGrid>
      <w:tr w:rsidR="00F52D39" w:rsidRPr="00F52D39" w14:paraId="520CD982" w14:textId="77777777" w:rsidTr="00422B35">
        <w:trPr>
          <w:trHeight w:val="287"/>
          <w:jc w:val="center"/>
        </w:trPr>
        <w:tc>
          <w:tcPr>
            <w:tcW w:w="1119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8817" w14:textId="0E3CF263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 xml:space="preserve">Table S5 </w:t>
            </w:r>
            <w:r w:rsidR="00F20C10" w:rsidRPr="00F20C10"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  <w:t>Regulon module activities in VEC clusters, related with Figure 5</w:t>
            </w:r>
          </w:p>
        </w:tc>
      </w:tr>
      <w:tr w:rsidR="00422B35" w:rsidRPr="00F52D39" w14:paraId="4D2D7376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3F0B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7BA4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F29B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0EB4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0CE6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909F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FF07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6C29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6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38B6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7</w:t>
            </w:r>
          </w:p>
        </w:tc>
      </w:tr>
      <w:tr w:rsidR="00422B35" w:rsidRPr="00F52D39" w14:paraId="28951445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B6F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BC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8958787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F37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195036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69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004365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082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8487118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A5C6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0404172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8228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7881978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2196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80098168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1DEF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451215581</w:t>
            </w:r>
          </w:p>
        </w:tc>
      </w:tr>
      <w:tr w:rsidR="00422B35" w:rsidRPr="00F52D39" w14:paraId="510F5F73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41C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D4E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654947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69E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530108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112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717729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1B2E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583181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CCE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004391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46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302651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770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887779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E9F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.065970506</w:t>
            </w:r>
          </w:p>
        </w:tc>
      </w:tr>
      <w:tr w:rsidR="00422B35" w:rsidRPr="00F52D39" w14:paraId="59F6EA09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6A0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EE3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66427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07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214817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C9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82369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CBC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54997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06A8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96891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69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010516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4EE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2952162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723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97834737</w:t>
            </w:r>
          </w:p>
        </w:tc>
      </w:tr>
      <w:tr w:rsidR="00422B35" w:rsidRPr="00F52D39" w14:paraId="6E132C24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0AE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541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08182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3C6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95482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F82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01621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5A22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3961478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DE7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73579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DF8F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509155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638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671023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A0F2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75637423</w:t>
            </w:r>
          </w:p>
        </w:tc>
      </w:tr>
      <w:tr w:rsidR="00422B35" w:rsidRPr="00F52D39" w14:paraId="4E1A9FFA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652D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522E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43042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78A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05849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650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586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BE9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7626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31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282082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E5D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89320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3D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82422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BE1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5108963</w:t>
            </w:r>
          </w:p>
        </w:tc>
      </w:tr>
      <w:tr w:rsidR="00422B35" w:rsidRPr="00F52D39" w14:paraId="4F96F24E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2078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95F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23639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CF1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75697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872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230822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0A9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32922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5A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545370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588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4713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61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440607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D92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09977221</w:t>
            </w:r>
          </w:p>
        </w:tc>
      </w:tr>
      <w:tr w:rsidR="00422B35" w:rsidRPr="00F52D39" w14:paraId="7B478843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034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AE0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576041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113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21727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D9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96534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15C5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52091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4D3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58786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FD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23481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0E28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454975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976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74749741</w:t>
            </w:r>
          </w:p>
        </w:tc>
      </w:tr>
      <w:tr w:rsidR="00422B35" w:rsidRPr="00F52D39" w14:paraId="44D72964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710C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2D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3530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511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79515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4D3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875428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943F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783730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720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867005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FFC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501835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235A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2167794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255C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176210002</w:t>
            </w:r>
          </w:p>
        </w:tc>
      </w:tr>
      <w:tr w:rsidR="00422B35" w:rsidRPr="00F52D39" w14:paraId="6E907590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BB9F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8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185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582143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BF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786794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CA9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966011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7605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160956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140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242556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C05F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84800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A8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76613893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521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83005384</w:t>
            </w:r>
          </w:p>
        </w:tc>
      </w:tr>
      <w:tr w:rsidR="00422B35" w:rsidRPr="00F52D39" w14:paraId="62DEA03E" w14:textId="77777777" w:rsidTr="00422B35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0675" w14:textId="77777777" w:rsidR="00F52D39" w:rsidRPr="00F52D39" w:rsidRDefault="00F52D39" w:rsidP="00F52D3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ule 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74C5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74285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813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75262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A23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91869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82C7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5547547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D6A0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68747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72CB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612181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B834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092403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7EAD" w14:textId="77777777" w:rsidR="00F52D39" w:rsidRPr="00F52D39" w:rsidRDefault="00F52D39" w:rsidP="00F52D39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52D3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98898047</w:t>
            </w:r>
          </w:p>
        </w:tc>
      </w:tr>
    </w:tbl>
    <w:p w14:paraId="2A6A1519" w14:textId="77777777" w:rsidR="00AD2985" w:rsidRDefault="00AD2985" w:rsidP="00F52D39">
      <w:pPr>
        <w:jc w:val="center"/>
        <w:rPr>
          <w:lang w:eastAsia="zh-CN"/>
        </w:rPr>
      </w:pPr>
    </w:p>
    <w:sectPr w:rsidR="00AD298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8FD14" w14:textId="77777777" w:rsidR="00620833" w:rsidRDefault="00620833" w:rsidP="00AD2985">
      <w:r>
        <w:separator/>
      </w:r>
    </w:p>
  </w:endnote>
  <w:endnote w:type="continuationSeparator" w:id="0">
    <w:p w14:paraId="4E5C3E89" w14:textId="77777777" w:rsidR="00620833" w:rsidRDefault="00620833" w:rsidP="00AD2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894DDB" w14:textId="77777777" w:rsidR="00620833" w:rsidRDefault="00620833" w:rsidP="00AD2985">
      <w:r>
        <w:separator/>
      </w:r>
    </w:p>
  </w:footnote>
  <w:footnote w:type="continuationSeparator" w:id="0">
    <w:p w14:paraId="06D3303A" w14:textId="77777777" w:rsidR="00620833" w:rsidRDefault="00620833" w:rsidP="00AD2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79"/>
    <w:rsid w:val="00011A7B"/>
    <w:rsid w:val="00303CF4"/>
    <w:rsid w:val="00422B35"/>
    <w:rsid w:val="00620833"/>
    <w:rsid w:val="0064702B"/>
    <w:rsid w:val="00722579"/>
    <w:rsid w:val="008B0980"/>
    <w:rsid w:val="008F67AC"/>
    <w:rsid w:val="009C1605"/>
    <w:rsid w:val="00AD2985"/>
    <w:rsid w:val="00BC5664"/>
    <w:rsid w:val="00CB4482"/>
    <w:rsid w:val="00D6347C"/>
    <w:rsid w:val="00EF310B"/>
    <w:rsid w:val="00F20C10"/>
    <w:rsid w:val="00F5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9E69A35"/>
  <w15:chartTrackingRefBased/>
  <w15:docId w15:val="{C3E86E5A-7B73-48F8-8F14-DA67FA72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5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57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579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2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22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22579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2257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2257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22579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2257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579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225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25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2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5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25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25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5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25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2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25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25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2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29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2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2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en</dc:creator>
  <cp:keywords/>
  <dc:description/>
  <cp:lastModifiedBy>Tim Chen</cp:lastModifiedBy>
  <cp:revision>6</cp:revision>
  <dcterms:created xsi:type="dcterms:W3CDTF">2023-12-19T06:14:00Z</dcterms:created>
  <dcterms:modified xsi:type="dcterms:W3CDTF">2024-05-24T09:05:00Z</dcterms:modified>
</cp:coreProperties>
</file>